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38C59" w14:textId="77777777" w:rsidR="00B62FA5" w:rsidRDefault="00B62FA5"/>
    <w:p w14:paraId="73F5F11B" w14:textId="77777777" w:rsidR="00B62FA5" w:rsidRDefault="00B62FA5"/>
    <w:p w14:paraId="66869467" w14:textId="77777777" w:rsidR="00B62FA5" w:rsidRDefault="00B62FA5"/>
    <w:p w14:paraId="71EA2310" w14:textId="77777777" w:rsidR="00B62FA5" w:rsidRDefault="00B62FA5"/>
    <w:p w14:paraId="213CA260" w14:textId="77777777" w:rsidR="00B62FA5" w:rsidRDefault="00B62FA5"/>
    <w:p w14:paraId="33C39A5C" w14:textId="77777777" w:rsidR="00B62FA5" w:rsidRDefault="00B62FA5"/>
    <w:p w14:paraId="5944F3A4" w14:textId="77777777" w:rsidR="00B62FA5" w:rsidRDefault="00B62FA5"/>
    <w:p w14:paraId="55F68A4B" w14:textId="77777777" w:rsidR="00B62FA5" w:rsidRDefault="00B62FA5"/>
    <w:p w14:paraId="0212EB9D" w14:textId="28E04523" w:rsidR="00B62FA5" w:rsidRDefault="00B62FA5">
      <w:r w:rsidRPr="000470FD">
        <w:rPr>
          <w:noProof/>
        </w:rPr>
        <w:drawing>
          <wp:anchor distT="0" distB="0" distL="114300" distR="114300" simplePos="0" relativeHeight="251659264" behindDoc="1" locked="0" layoutInCell="1" allowOverlap="1" wp14:anchorId="6AC070E1" wp14:editId="6C03E73E">
            <wp:simplePos x="0" y="0"/>
            <wp:positionH relativeFrom="margin">
              <wp:posOffset>-1559455</wp:posOffset>
            </wp:positionH>
            <wp:positionV relativeFrom="paragraph">
              <wp:posOffset>359166</wp:posOffset>
            </wp:positionV>
            <wp:extent cx="8925004" cy="2033619"/>
            <wp:effectExtent l="0" t="2222" r="7302" b="7303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934139" cy="203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A42645" w14:textId="28A04E15" w:rsidR="00B62FA5" w:rsidRDefault="00B62FA5"/>
    <w:p w14:paraId="3DDA5C6A" w14:textId="64635127" w:rsidR="00B62FA5" w:rsidRDefault="00B62FA5"/>
    <w:p w14:paraId="2288D33D" w14:textId="4A2B15FB" w:rsidR="00B62FA5" w:rsidRDefault="00B62FA5"/>
    <w:p w14:paraId="1ECF9F54" w14:textId="77777777" w:rsidR="00B62FA5" w:rsidRDefault="00B62FA5"/>
    <w:p w14:paraId="4B6B8ED8" w14:textId="77777777" w:rsidR="00B62FA5" w:rsidRDefault="00B62FA5"/>
    <w:p w14:paraId="456018DE" w14:textId="77777777" w:rsidR="00B62FA5" w:rsidRDefault="00B62FA5"/>
    <w:p w14:paraId="248DD5F3" w14:textId="77777777" w:rsidR="00B62FA5" w:rsidRDefault="00B62FA5"/>
    <w:p w14:paraId="1AFDC303" w14:textId="77777777" w:rsidR="00B62FA5" w:rsidRDefault="00B62FA5"/>
    <w:p w14:paraId="6BBC5E95" w14:textId="77777777" w:rsidR="00B62FA5" w:rsidRDefault="00B62FA5"/>
    <w:p w14:paraId="002B9B33" w14:textId="77777777" w:rsidR="00B62FA5" w:rsidRDefault="00B62FA5"/>
    <w:p w14:paraId="6D3599AB" w14:textId="77777777" w:rsidR="00B62FA5" w:rsidRDefault="00B62FA5"/>
    <w:p w14:paraId="271A5A75" w14:textId="77777777" w:rsidR="00B62FA5" w:rsidRDefault="00B62FA5"/>
    <w:p w14:paraId="42938B04" w14:textId="77777777" w:rsidR="00B62FA5" w:rsidRDefault="00B62FA5"/>
    <w:p w14:paraId="56B4D6B8" w14:textId="77777777" w:rsidR="00B62FA5" w:rsidRDefault="00B62FA5"/>
    <w:p w14:paraId="39C6E283" w14:textId="77777777" w:rsidR="00B62FA5" w:rsidRDefault="00B62FA5"/>
    <w:p w14:paraId="189AA9B9" w14:textId="77777777" w:rsidR="00B62FA5" w:rsidRDefault="00B62FA5"/>
    <w:p w14:paraId="0F87FE75" w14:textId="77777777" w:rsidR="00B62FA5" w:rsidRDefault="00B62FA5"/>
    <w:p w14:paraId="0D110DCA" w14:textId="77777777" w:rsidR="00B62FA5" w:rsidRDefault="00B62FA5"/>
    <w:p w14:paraId="6902FAA8" w14:textId="77777777" w:rsidR="00B62FA5" w:rsidRDefault="00B62FA5"/>
    <w:p w14:paraId="4D4E40B2" w14:textId="77777777" w:rsidR="00B62FA5" w:rsidRDefault="00B62FA5"/>
    <w:p w14:paraId="50F00838" w14:textId="3EC90A76" w:rsidR="00CE5786" w:rsidRPr="00D8775D" w:rsidRDefault="00B62FA5">
      <w:pPr>
        <w:rPr>
          <w:rFonts w:ascii="Times New Roman" w:hAnsi="Times New Roman" w:cs="Times New Roman"/>
          <w:b/>
        </w:rPr>
      </w:pPr>
      <w:r w:rsidRPr="00D8775D">
        <w:rPr>
          <w:rFonts w:ascii="Times New Roman" w:hAnsi="Times New Roman" w:cs="Times New Roman"/>
          <w:b/>
          <w:lang w:val="en-US"/>
        </w:rPr>
        <w:t xml:space="preserve">Suppl. Table 1 </w:t>
      </w:r>
      <w:r w:rsidRPr="00D8775D">
        <w:rPr>
          <w:rFonts w:ascii="Times New Roman" w:hAnsi="Times New Roman" w:cs="Times New Roman"/>
          <w:lang w:val="en-US"/>
        </w:rPr>
        <w:t>Functional outcomes at baseline (T0) and longitudinal follow-up (ICIQ-SF = International Consultation on Urinary Incontinence Questionnaire short-form, IIEF-5 = International Index on Erectile Function, SD = standard deviation). Bold values indicate p&lt;0.05.</w:t>
      </w:r>
    </w:p>
    <w:sectPr w:rsidR="00CE5786" w:rsidRPr="00D877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FA5"/>
    <w:rsid w:val="005E6384"/>
    <w:rsid w:val="00B62FA5"/>
    <w:rsid w:val="00CE5786"/>
    <w:rsid w:val="00D8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750DC"/>
  <w15:chartTrackingRefBased/>
  <w15:docId w15:val="{60111A4D-903C-4A1B-B10B-844338FBC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2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o Westhofen</dc:creator>
  <cp:keywords/>
  <dc:description/>
  <cp:lastModifiedBy>Thilo Westhofen</cp:lastModifiedBy>
  <cp:revision>2</cp:revision>
  <dcterms:created xsi:type="dcterms:W3CDTF">2024-02-13T13:19:00Z</dcterms:created>
  <dcterms:modified xsi:type="dcterms:W3CDTF">2024-02-13T14:11:00Z</dcterms:modified>
</cp:coreProperties>
</file>